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</w:t>
      </w:r>
      <w:r>
        <w:rPr/>
        <w:t>：</w:t>
      </w:r>
    </w:p>
    <w:p>
      <w:pPr>
        <w:pStyle w:val="Normal"/>
        <w:rPr/>
      </w:pPr>
      <w:r>
        <w:rPr/>
        <w:t>&gt;0605-N46(19030028-1)T7</w:t>
      </w:r>
    </w:p>
    <w:p>
      <w:pPr>
        <w:pStyle w:val="Normal"/>
        <w:rPr/>
      </w:pPr>
      <w:r>
        <w:rPr/>
        <w:t>GGGCCGGGAGTCCATACGACGTACCAGATTACGCTCACAAGTTTGTACAAAAAACCAAGCAGTGGTATCAACGCAGAGTGGCCATTATGGCCGGGGCTCCTCTTCCAAACTCGTCCTCCGGCGAGCATCTAACTTGGAGCTTGTCGTTTTCTTGCGTCTAGCAATCTCGGTTTTGGTTTATGAGCTCGAAGGAGAAACCGACTCTCGGTGGCACGCGGATTAAGCCCCGCAAACGGAATATCACCGCTCCTTTGGACCCTGCAGCATTTGCGGATGCAGTGGTCCAGATTTATTTGGATAATGCTGGTGATCTGGAACTTGTTGCCAAAAGCATCGAATCTTCAGATCTTAATTTCTCCAGATACGGTGAAACCTTTTTTGAGGTCATCTTTACTGGAGGCCGAACTCAACCTGGCACAATAAAGTCTGATGAAGGAGATAGGCATTCTTATTCTGTTATAGATTGTGAGGCAACACGTGAAGCTATATTACCTTCTGTTCTCTATATACAGAAAATCTTGCGTCGTCGACCTTTTCTAATTAAAAACCTAGAAAATGTCATGCGAAGATTTTTACAGTGTTTGGAACTATTTGAGGACAATGAAAGGAAGAAGCTTGCTATTTTCACTGCCCTTACATTTTCTCAGAAGCTATCTGGTCTTCCTCCAGAGACTGTTTTCCAGCCATTGCTTAAGGATAATCTTGTTGGCAAGGGGCTAGTTCTTTCATTCATTACTGACTTCTTTAAGGAGTATCTGAAGGACAGTAATATAGATGATCTTATTGCACTCTTGAAGAAAGGGAAAGATGGAGGATAATATGCTTGAATTTTTCCCAACTGCAAAACGCACTGCTGAAGGTTTCTCTGAACATTTCACAAAAGAAGGATTGGCTTCTCTTGTTGAATACAATCAAAAGAAAATTTTTGATGTCAGCTAAAGAGATGAAGTCAGCATTGAAAACTCAATTGAGAAGAGATTGATATTTTCTGAAGTTATAGAGACTATGAGCACAGTACGATCTATATGCTGAATATGAGTGTACCGCTTGCTGTGGATGTGCTAATGGATGCAGTTCAGTGTTCGGGAAAGAAACA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14236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2</w:t>
      </w:r>
      <w:r>
        <w:rPr/>
        <w:t>：</w:t>
      </w:r>
    </w:p>
    <w:p>
      <w:pPr>
        <w:pStyle w:val="Normal"/>
        <w:rPr/>
      </w:pPr>
      <w:r>
        <w:rPr/>
        <w:t>&gt;0605-N47(19030028-2)T7</w:t>
      </w:r>
    </w:p>
    <w:p>
      <w:pPr>
        <w:pStyle w:val="Normal"/>
        <w:rPr/>
      </w:pPr>
      <w:r>
        <w:rPr/>
        <w:t>TCCGGGCCCCTCGTATGTTTATTGCGCTCACGAGTTTGTACAAAAAACCAAGCAGTGGTATCAACGCAGAGTGGCCATTATGGCCGGGGGCTCTTCGCTTCTTCTAACAGTGGTTCCGGCGGCACAGGCAGCGGCGGGGGGAATGGGTGAGAGCTTGTTCTCGTCGGACCCGACATCGTTGAGGATGGATAGGAGATCGCCGGAGGCGGTTAGGTTGCGAGAGGCGGTCTCTAAGAAGCTGTTGGAGTTCCTCGGAAATTACTCCGACGACGTCCTAGCGGAGTACATTGTGGTGCTTGTTTGTAATGGCAAGCATCAGAATCAAGCACGCGATGACCTACAAGCATTTTTAGGGGAGGAGAGCGGCACATTTGTAGCTTGGCTTTGGGATTATCTTTCCAAAGAATTCATTTCAAAGACGACTCCTGCCTTCTCGGATCTAGAAGCCAAAGTAACAACTAATCATAGTAACAGTTTGGACAGGGAGTATAAACATAGCATTCTGGCAGACCATGCTGCTCAATCAGTTGGGTCGCCAAAGACTAAGAATGGATCATTGGAACTGCCATCCTGTAGTACAACTTCAGGCTACTCGAAACCTCCCCAAGTGACAGAGAGACTCCAGCTTCATCCCCCAAATTTAGATGAACGATCAACTGCAGTAAATTTGGAGAGGCTGAATGCACAAGAGATTGCTCTTCGGAAGAGTTCAGGTTCAAAGAGCGAAGAGCATCAATTAGGGCCTTCGTCCGATAGATATTTTACTGAAACAAGGCTGCCTTCAACTGCTATCAATGATTTATCACATCAAACAGCTCGTTTACGTGGCAATGTTTGGGATAGATTAGGAAGGCCTCATGTAGAAGATAAAATACCAGTTAAAGAAGAGCAATCCGATCATCTTGATTTCATTGATGGTGGAGAGCTAGACCATCGAGAAGAACTTCAAATCTCAGAACTGCAGATAAAGTGATTGATGCAAGTACATTTAAAACGAAGAGAGATATGGGTGAGCTAACACCAACAATAGCTCATCCTGCAAAGAGAATCTTCAAGACAAGGAACATTCTCCAGCATC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12426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3</w:t>
      </w:r>
      <w:r>
        <w:rPr/>
        <w:t>：</w:t>
      </w:r>
    </w:p>
    <w:p>
      <w:pPr>
        <w:pStyle w:val="Normal"/>
        <w:rPr/>
      </w:pPr>
      <w:r>
        <w:rPr/>
        <w:t>&gt;0605-N48(19030028-3)T7</w:t>
      </w:r>
    </w:p>
    <w:p>
      <w:pPr>
        <w:pStyle w:val="Normal"/>
        <w:rPr/>
      </w:pPr>
      <w:r>
        <w:rPr/>
        <w:t>CCATTACGGAACGTACCAGATTACGCTACAAGTTTGTACAAAAAACCAAGCAGTGGTATCAACGCAGAGTGGCCATTATGGCCGGGGGGCGTCGCAACGCTGTAGTATCGGATGGTTCTAACAGACGGCCATGGAGTCGAACCGGCCGCCCGAAATGCTACAGAAGAGCCAGCGCTTCGCCAGCGGACAGATGCCGCCGAATCCTCGAAGCTCCGGCCATCGGCGGGCCCACTCGGGGAACTTCTTCCACCTCCCCGACGAGTTCCTCTTCGACTCTGAACCCGATTTTAACTTCTCCGATGTCGAGTTACCCTCTGTTTCAGATGATAACATCTCCGGCAGCAACTCCATCGCCGATGCAGCCACTTCCGCCGATTCCGGTGGCACATCAAAGTTGCTGGCGGTGCATCCGGTGTCGAGGCCTTCCGGAGGTGGAGTTCACCTGAGGAGTCTATCGTTGGACACGGCGTTCTTCGATGGGCTGGGGTTCCAGGGACCCGGCGCCACCAGTGTTTCGGCACCGGAGAAGAAGCCGCAGCATCGGCGCAGCATCTCTATGGACGGAGTGACTTCCCCTTTCGAAGGGGAATCGATGCCACCGTCTTCGAATTATTCAAAGACGGCGGTGGCGATTGATAAGCTTGCGGAGTTGGCTCTAATCGATCCGAAGAGAGCCAAAAGAATTCTTGCGAACAGGCAGTCTGCTGCTCGATCCAAAGAGAGAAAAATATGCCACACAAATGAACTTGAGCGGAAGGTGCAGACACTTCAGACAGAGGCAACAACTCTCTTGGCTCAGCTTACCTTGCTTCAGAGGAATTCTACGGACTTAAACACTGAGAATAGAGAACTAAAACTGCGGTTACAGTCTATGGAACAACAAGCTCATCTCAGGGTGCTTTGAACGAGCGTTGAGAAGAAGAAGTTCACGGCTCAGATGGCAACTTTACAGCATCCAAGCATCAATGGCGGCACCTTCAACCTGTGTTCAGCACTGTCCTCTTCTTATTTCTCTCATCCACAACAGTTCTAGTCAGCAGACTCAGCAGATGCATTCAGCTCCACTTAACGGTCATC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12763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4</w:t>
      </w:r>
      <w:r>
        <w:rPr/>
        <w:t>：</w:t>
      </w:r>
    </w:p>
    <w:p>
      <w:pPr>
        <w:pStyle w:val="Normal"/>
        <w:rPr/>
      </w:pPr>
      <w:r>
        <w:rPr/>
        <w:t>&gt;0605-N49(19030028-4)T7</w:t>
      </w:r>
    </w:p>
    <w:p>
      <w:pPr>
        <w:pStyle w:val="Normal"/>
        <w:rPr/>
      </w:pPr>
      <w:r>
        <w:rPr/>
        <w:t>TCCATTACGGACGTACCAGATTACGCTACAAGTTTGTACAAAAAACCAAGCAGTGGTATCAACGCAGAGTGGCCATTATGGCCGGGGAGACAAACCAACCCCCTAATTAATTAACCAGCCATGGGTATCTTCTCCATTATCAGGACCCTTCTCCTCTGCGCCGCATCCCTCACAATCCTTCTTGCCAACCCATCGTCCGGCCAGTGCAACAACCACTTGCTCTCCGGTGAGCGCCTTAGCCCAGGACAATCCCTCACAAGTGGCAACATGGAGTTCATCATGCAATACGACTGCAATCTCGTCCTCTACGATAACGGGAAACCGATCTGGGCTTCGGGCACCTATGGTAAAGGTTCCAGCTGCTACGTCGCCATGCAGACCGACGGCAACCTCGTCGTCTACGACAATAGAAATAATCCCTTATGGGCGAGCAACACTGGTGGGGAAAATGGAAACTATATCCTTATACTGCAAAAAGATCGCAATCTTGTTATATACAGCCACCCCATTTGGGCTACGGGGACTAATTACGCTGGTTCGGTCGCTGTCGTCGTGGCCGCTGCGCGTAATGGGACGGTGGGGATTTCGGGGGCGGAGCAGAACAAGGTGAGTGAAATAAGGAAGATTCTGAAGATGAGTGTTGAATAGGCGAGGCGTGTGCGTATGCGCGAGGGTGAATAAGATAAGCGTGTATATGATAATATGCATGCATGCTGCGTGTATGGGTTTATGTTATCTGAAGTACGTCTGTAATTTCCTTGTTGCGTACGTGCGTTCTTATCGTTGAAATAAAATGGATGGCTGTGGTCGGCTTGAAAGCTGACAAAAAAAAAATAAAAAAAAAAAAACCTTGTCGCGCGCCCTCGGGCCTCTAAAGGTTTTGTGGACAAAGGGGGGGGGCTGGAAATGATTCGAAAATCCTGGAAAACCCCCGCAGTTCCCTTCTATTGGGCATCGGGGCCCTTATTTTTTGT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11747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17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5</w:t>
      </w:r>
      <w:r>
        <w:rPr/>
        <w:t>：</w:t>
      </w:r>
    </w:p>
    <w:p>
      <w:pPr>
        <w:pStyle w:val="Normal"/>
        <w:rPr/>
      </w:pPr>
      <w:r>
        <w:rPr/>
        <w:t>&gt;0605-N50(19030028-5)T7</w:t>
      </w:r>
    </w:p>
    <w:p>
      <w:pPr>
        <w:pStyle w:val="Normal"/>
        <w:rPr/>
      </w:pPr>
      <w:r>
        <w:rPr/>
        <w:t>GGGCCGGGGGGTCCCTACGACGTACCAGATTACGCTACAAGTTTGTACAAAAAACCAAGCAGTGGTATCAACGCAGAGTGGCCATTATGGCCGGGGATCGTTGAGATAAGTTCTCATTTAGAGAAGAATGGAGAAACACATTGTTCTTGCTCTCACCATTGTTCTTTGCCACTTTGCTCTCTCTTCCGCCATTGATGGAACTGCAACTTACTACACTCCACCTTATACACCTTCTTCATGTTACGGGTATCAAGATATGGGTACGATGATTGCTGCGGCGAGTGATGCTATTTGGGATAATCGTGCGGCGTGCGGACGGAATTATAGGGTCACGTGTACCGGTCCGACCAATCAAGGTGTGCCTCACCCATGTACAGGAGCAAGTGTTGTCGTCAAAATTGTTGATTATTGCCCTGCTGGTTGTCGAGGCACTATCGATCTCTCCCAAGAAGCTTTTGCAGCTATAGCGGATTTAAACGCTGGCAAAATCGAAATTGATTATACTCAGGTGTAGAGATGACTGGTGGCTGAGGAAAATCGGGCTCTAATATACTTCAAATCTATCAAAATAAGTGCGGAAGTATAGAAGGACTATATCTTTTTCTTAATACATAGAAATAAAGAATCTTCAAATAATAATGGATTATGCGACCAGCATAATAATATAGTTTGTATAGAACTTTGATTGTGCTTCCACTGAGCACAAATGTCTCTCCATCAATAAATATGCTTTTTCATTTTTCGCCCAAAAAAAAAAATAAAAAAAAAAAACCTTGGCGGCGCCCCCTCGGGCTTCAAGAGGTTCTTGGACCAAAGGGGGGGGCTCGCAATAGATTCGAAAAATCTGAAAAACCCGCAGGTTCCTTTCAATTTGTGCATCGGGGCCACACATT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40144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6</w:t>
      </w:r>
      <w:r>
        <w:rPr/>
        <w:t>：</w:t>
      </w:r>
    </w:p>
    <w:p>
      <w:pPr>
        <w:pStyle w:val="Normal"/>
        <w:rPr/>
      </w:pPr>
      <w:r>
        <w:rPr/>
        <w:t>&gt;0605-N53(19030028-7-2)T7</w:t>
      </w:r>
    </w:p>
    <w:p>
      <w:pPr>
        <w:pStyle w:val="Normal"/>
        <w:rPr/>
      </w:pPr>
      <w:r>
        <w:rPr/>
        <w:t>ATTTTGCGACGTACCAGATTACGCTACAAGTTTGTACAAAAAACCAAGCAGTGGTATCAACGCAGAGTGGCCATTATGGCCGGGGGAACCAAGTAAATCAATACCCAAACTCCCAACTAATCAACACAGCCATGGCCTCCTCCACCTGCTCAGCAGCAGCCCTCCTCCTCCTCTCCGCGGCAGCGCTGTTGAGCCTCCTAACCACTCCCGTCTCCGCCGACGACCGCCTGAACGCAGGCCAGTCCCTTGAGGGGGGACAATCCCTCGCACAAGGCCCCTACTTGTTCACCATGCAGCAGGATTGCAACCTCGTCCTCTATGACAACAACGGGGCCATCTGGGCGACGGGGACCAACGGAAAAGCCTCCGGCTGCGTCGTCACGATGCAGACCGACGGCAACCTCGTCATTTATAGTGGCAGCAGTGTTATCTGGGCAAGCAACACCAACCGCCAGAATGATAACTACTATCTCATCCTCCGGAGAGATCGCAACGTCGTCATCTACGACAGCTCCAACAACGCTATTTGGGCGACTGGCACCAACGTCGGCAATGCTGCTGTTGTCGTCATCCCTCACAGCAACGGCACGGCGGCTGCGTCTGGCGCTGCGCAGAACAAGCTCAAGGAACTGTATCCATGAAGGCTAATATCACAGAGAGGAAGTATTCTTAATATATTTTGAATAAATTGGCGATGACAACTGTGGTGCTATTGCCTAACGCAAGCTAATTTTCCTTTTTATAACTGTGTTGTCGTAGTATGAATGATCGTATGAAATAAAGTTGCTTGTTTAAATTAC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0025" cy="116776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11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7</w:t>
      </w:r>
      <w:r>
        <w:rPr/>
        <w:t>：</w:t>
      </w:r>
    </w:p>
    <w:p>
      <w:pPr>
        <w:pStyle w:val="Normal"/>
        <w:rPr/>
      </w:pPr>
      <w:r>
        <w:rPr/>
        <w:t>&gt;0605-N54(19030028-8)T7</w:t>
      </w:r>
    </w:p>
    <w:p>
      <w:pPr>
        <w:pStyle w:val="Normal"/>
        <w:rPr/>
      </w:pPr>
      <w:r>
        <w:rPr/>
        <w:t>CCCGTACGACGTACCAGATTACGCTACAAGTTTGTACAAAAAACCAAGCAGTGGTATCAACGCAGAGTGGCCATTATGGCCGGGGGATCGTTGAGATAAGTTGTTAGTATTCTCTCTCATTTAAAGAAGAATGGAGAAACACTTTGTTCTTGCTCTCACCATTGTTCTTTGCCACTTTGCTCTCTCTTCCGCCATTGATGGAACTGCAACTTACTACACTCCACCTTATACACCATCTTCATGTTACGGGTATCAAGATATGGGTACGTTGATTGCTGCGGCGAGCGATGCTATTTGGGATAATCGTGCGGCGTGCGGACGGAATTATAGAGTCACGTGTACCGGACCGACCAATCAAGGTGTGCCTCACCCATGTACAGGAGCAAGTGTTGTCGTCAAAATTGTTGATTATTGCCCTGCTGGTTGTGGAGGCACTATAGATCTCTCCCAAGAAGCTTTTGCAGCTATAGCGGATTTAAACGCTGGCAAAATCGAAATTGATTATACTCAGGAATAGAGGTGACCGGTGGCTGTGGAAAATCGGGCTCTAATATACTTCAAATTTATCAAAATAAGTGCGGAAGTATAGAAGGACTATATCTGTTTCTTAATACATATAAATAAAGAATCTTCAAATAATAATGGATTATGCGACCAGCATAATAATATAGTTTGTATGGAACTTTGATTGTGCTTCCACTGAGCACAAATGTCTCTCCATCAATAAATATGCTTTTTCGTTCGAAAAAAAAAAAAAAAAAAAATCTTTGCCGCCGCCCCCCCCTAAAAAGGTTTTTTGAAAAGGGGGTGCGTGCAAATAATCATAAATAAAAAAAACCCCCGCAAGTTTCCTTTGTTGGTGTTCGTGCCAAAAAT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144462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8</w:t>
      </w:r>
      <w:r>
        <w:rPr/>
        <w:t>：</w:t>
      </w:r>
    </w:p>
    <w:p>
      <w:pPr>
        <w:pStyle w:val="Normal"/>
        <w:rPr/>
      </w:pPr>
      <w:r>
        <w:rPr/>
        <w:t>&gt;0605-N56(19030028-10)T7</w:t>
      </w:r>
    </w:p>
    <w:p>
      <w:pPr>
        <w:pStyle w:val="Normal"/>
        <w:rPr/>
      </w:pPr>
      <w:r>
        <w:rPr/>
        <w:t>TCCCTTACCGGACGGTACCAGATTACGCTCACAAGTTTGTACAAAAAACCAAGCAGTGGTATCAACGCAGAGTGGCCATTATGGCCGGGGGTCGTCTTTTTCTTTGGAGAGGCCAGAACTCAACCCTAGAATCTCTCATTTAAATGGCTGGAAGAGGAAAGGCGATCGGATCCGGAGCCTCGAAGAAGGCGACTTCAAGGAGCAGCAAGGCCGGGCTTCAATTTCCTGTCGGCCGTATCGCTCGTTTTCTCAAGGCTGGGAAGTATGCCGACCGTGTTGGCGCCGGTGCTCCGGTCTACCTCGCCGCTGTTCTTGAATATCTTGCTGCTGAGGTCTTGGAGTTGGCTGGGAATGCTGCCAGGGATAATAAGAAGTCGAGGATCGTGCCCAGGCACATTCAATTAGCTGTTAGAAACGACGAGGAGCTCTCTAAGCTCTTAGGCACTGTGACTATTGCTAATGGCGGTGTTATGCCCAACATTCACAACCTTCTCCTTCCTAAGAAGGCTGGTGGTCCTTCTAAATCTGGTCCGGCTGATGAGGAATGAAGTTAGTTGGATTCAAAATCCTAACTTTTTTTTTCCCCTGCTGTTTTATATTTGTTTCTTCCTGTTTAGGATTGTATGTTCTAAATGGATTAGTTTGTACCTCTGTTCATGCTTTGTTGCTGGTGTTGGACAACATGCAGTGAATATATAAAAAAAAATAGCTTTTTTTATATAAAAAAAGAAAAAAAAAAAAAAAAAGAAAAACCGTTGCGGCCCCCCCTCGCCCTCCAAAAGGTTTTTGTACAAAGGGGGGGGGTGCGGGAAAACTCGAAATATCGAAAAAACCCCCAAAAGTCCCTTCATCGTGTCATCGGGCCCCCATATAA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145351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0" r="-3" b="5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黑体;SimHei" w:hAnsi="黑体;SimHei" w:eastAsia="黑体;SimHei" w:cs="Courier New"/>
      <w:sz w:val="18"/>
      <w:szCs w:val="18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RSFigures">
    <w:name w:val="RS_Figures"/>
    <w:basedOn w:val="Normal"/>
    <w:qFormat/>
    <w:pPr>
      <w:widowControl/>
      <w:spacing w:lineRule="auto" w:line="240"/>
      <w:jc w:val="left"/>
    </w:pPr>
    <w:rPr>
      <w:rFonts w:ascii="Times New Roman" w:hAnsi="Times New Roman" w:cs="Times New Roman"/>
      <w:kern w:val="0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32:00Z</dcterms:created>
  <dc:creator>Administrator</dc:creator>
  <dc:description/>
  <cp:keywords/>
  <dc:language>en-US</dc:language>
  <cp:lastModifiedBy>Joeyee Z</cp:lastModifiedBy>
  <dcterms:modified xsi:type="dcterms:W3CDTF">2019-10-22T09:1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